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F10A39" w14:textId="4A8D3D61" w:rsidR="00DE310A" w:rsidRPr="00143902" w:rsidRDefault="008E606E">
      <w:pPr>
        <w:widowControl/>
        <w:jc w:val="left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t>Table S3.  Sulfur oxidation related gene</w:t>
      </w:r>
      <w:r w:rsidRPr="0092404E">
        <w:rPr>
          <w:rFonts w:asciiTheme="majorHAnsi" w:hAnsiTheme="majorHAnsi" w:cstheme="majorHAnsi"/>
          <w:sz w:val="24"/>
          <w:szCs w:val="24"/>
        </w:rPr>
        <w:t xml:space="preserve">s </w:t>
      </w:r>
      <w:r w:rsidRPr="00976F58">
        <w:rPr>
          <w:rFonts w:asciiTheme="majorHAnsi" w:hAnsiTheme="majorHAnsi" w:cstheme="majorHAnsi"/>
          <w:sz w:val="24"/>
          <w:szCs w:val="24"/>
        </w:rPr>
        <w:t>identified from the draft genome of the LSS</w:t>
      </w:r>
      <w:r w:rsidR="00DD10B5">
        <w:rPr>
          <w:rFonts w:asciiTheme="majorHAnsi" w:hAnsiTheme="majorHAnsi" w:cstheme="majorHAnsi"/>
          <w:sz w:val="24"/>
          <w:szCs w:val="24"/>
        </w:rPr>
        <w:t>B</w:t>
      </w:r>
      <w:r w:rsidRPr="00976F58">
        <w:rPr>
          <w:rFonts w:asciiTheme="majorHAnsi" w:hAnsiTheme="majorHAnsi" w:cstheme="majorHAnsi"/>
          <w:sz w:val="24"/>
          <w:szCs w:val="24"/>
        </w:rPr>
        <w:t>.</w:t>
      </w:r>
    </w:p>
    <w:p w14:paraId="3621F7A3" w14:textId="77777777" w:rsidR="00C75B34" w:rsidRDefault="00C75B34" w:rsidP="001F6CDC">
      <w:pPr>
        <w:rPr>
          <w:rFonts w:asciiTheme="majorHAnsi" w:hAnsiTheme="majorHAnsi" w:cstheme="majorHAnsi"/>
          <w:sz w:val="24"/>
          <w:szCs w:val="24"/>
        </w:rPr>
      </w:pPr>
    </w:p>
    <w:tbl>
      <w:tblPr>
        <w:tblpPr w:leftFromText="142" w:rightFromText="142" w:vertAnchor="page" w:horzAnchor="page" w:tblpXSpec="center" w:tblpY="2602"/>
        <w:tblW w:w="1243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50"/>
        <w:gridCol w:w="1134"/>
        <w:gridCol w:w="3827"/>
        <w:gridCol w:w="1418"/>
        <w:gridCol w:w="3402"/>
        <w:gridCol w:w="1701"/>
      </w:tblGrid>
      <w:tr w:rsidR="006464BC" w:rsidRPr="00A1331B" w14:paraId="5EEA1240" w14:textId="77777777" w:rsidTr="000E17CC">
        <w:trPr>
          <w:trHeight w:val="360"/>
        </w:trPr>
        <w:tc>
          <w:tcPr>
            <w:tcW w:w="95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</w:tcPr>
          <w:p w14:paraId="4405684A" w14:textId="77777777" w:rsidR="006464BC" w:rsidRPr="00A1331B" w:rsidRDefault="006464BC" w:rsidP="006464BC">
            <w:pPr>
              <w:widowControl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ORF no.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</w:tcPr>
          <w:p w14:paraId="1E7EBF05" w14:textId="77777777" w:rsidR="006464BC" w:rsidRPr="00A1331B" w:rsidRDefault="006464BC" w:rsidP="006464BC">
            <w:pPr>
              <w:widowControl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</w:tcPr>
          <w:p w14:paraId="7F72D803" w14:textId="77777777" w:rsidR="006464BC" w:rsidRPr="00A1331B" w:rsidRDefault="006464BC" w:rsidP="006464BC">
            <w:pPr>
              <w:widowControl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Putative product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</w:tcPr>
          <w:p w14:paraId="73D5E9F1" w14:textId="77777777" w:rsidR="006464BC" w:rsidRPr="00A1331B" w:rsidRDefault="006464BC" w:rsidP="006464BC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Identity (%)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</w:tcPr>
          <w:p w14:paraId="707CB051" w14:textId="77777777" w:rsidR="006464BC" w:rsidRPr="00A1331B" w:rsidRDefault="006464BC" w:rsidP="006464BC">
            <w:pPr>
              <w:widowControl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Organism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</w:tcPr>
          <w:p w14:paraId="7A8517AC" w14:textId="77777777" w:rsidR="006464BC" w:rsidRPr="00A1331B" w:rsidRDefault="006464BC" w:rsidP="006464BC">
            <w:pPr>
              <w:widowControl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Accession no.</w:t>
            </w:r>
          </w:p>
        </w:tc>
      </w:tr>
      <w:tr w:rsidR="006464BC" w:rsidRPr="00A1331B" w14:paraId="2A32F586" w14:textId="77777777" w:rsidTr="000E17CC">
        <w:trPr>
          <w:trHeight w:val="360"/>
        </w:trPr>
        <w:tc>
          <w:tcPr>
            <w:tcW w:w="2084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4CB0953" w14:textId="77777777" w:rsidR="006464BC" w:rsidRPr="00A1331B" w:rsidRDefault="006464BC" w:rsidP="006464BC">
            <w:pPr>
              <w:widowControl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Sulfide oxidati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319A75" w14:textId="77777777" w:rsidR="006464BC" w:rsidRPr="00A1331B" w:rsidRDefault="006464BC" w:rsidP="006464BC">
            <w:pPr>
              <w:widowControl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FF4428" w14:textId="77777777" w:rsidR="006464BC" w:rsidRPr="00A1331B" w:rsidRDefault="006464BC" w:rsidP="006464BC">
            <w:pPr>
              <w:widowControl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E6A194" w14:textId="77777777" w:rsidR="006464BC" w:rsidRPr="00A1331B" w:rsidRDefault="006464BC" w:rsidP="006464BC">
            <w:pPr>
              <w:widowControl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D16597" w14:textId="77777777" w:rsidR="006464BC" w:rsidRPr="00A1331B" w:rsidRDefault="006464BC" w:rsidP="006464BC">
            <w:pPr>
              <w:widowControl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</w:p>
        </w:tc>
      </w:tr>
      <w:tr w:rsidR="006464BC" w:rsidRPr="00A1331B" w14:paraId="5A7F4730" w14:textId="77777777" w:rsidTr="000E17CC">
        <w:trPr>
          <w:trHeight w:val="34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01DAD8" w14:textId="77777777" w:rsidR="006464BC" w:rsidRPr="00A1331B" w:rsidRDefault="006464BC" w:rsidP="006464BC">
            <w:pPr>
              <w:widowControl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proofErr w:type="gramStart"/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x0975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3536AE" w14:textId="77777777" w:rsidR="006464BC" w:rsidRPr="00A1331B" w:rsidRDefault="006464BC" w:rsidP="006464BC">
            <w:pPr>
              <w:widowControl/>
              <w:jc w:val="center"/>
              <w:rPr>
                <w:rFonts w:asciiTheme="majorHAnsi" w:eastAsia="ＭＳ Ｐゴシック" w:hAnsiTheme="majorHAnsi" w:cstheme="majorHAnsi"/>
                <w:i/>
                <w:iCs/>
                <w:kern w:val="0"/>
                <w:sz w:val="18"/>
                <w:szCs w:val="18"/>
              </w:rPr>
            </w:pPr>
            <w:proofErr w:type="gramStart"/>
            <w:r w:rsidRPr="00A1331B">
              <w:rPr>
                <w:rFonts w:asciiTheme="majorHAnsi" w:eastAsia="ＭＳ Ｐゴシック" w:hAnsiTheme="majorHAnsi" w:cstheme="majorHAnsi"/>
                <w:i/>
                <w:iCs/>
                <w:kern w:val="0"/>
                <w:sz w:val="18"/>
                <w:szCs w:val="18"/>
              </w:rPr>
              <w:t>dhsU1</w:t>
            </w:r>
            <w:proofErr w:type="gram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7FA37B" w14:textId="77777777" w:rsidR="006464BC" w:rsidRPr="00A1331B" w:rsidRDefault="006464BC" w:rsidP="006464BC">
            <w:pPr>
              <w:widowControl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Sulfide dehydrogen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AF6718" w14:textId="77777777" w:rsidR="006464BC" w:rsidRPr="00A1331B" w:rsidRDefault="006464BC" w:rsidP="006464BC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8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12F382" w14:textId="77777777" w:rsidR="006464BC" w:rsidRPr="00A1331B" w:rsidRDefault="006464BC" w:rsidP="006464BC">
            <w:pPr>
              <w:widowControl/>
              <w:rPr>
                <w:rFonts w:asciiTheme="majorHAnsi" w:eastAsia="ＭＳ Ｐゴシック" w:hAnsiTheme="majorHAnsi" w:cstheme="majorHAnsi"/>
                <w:i/>
                <w:iCs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i/>
                <w:iCs/>
                <w:kern w:val="0"/>
                <w:sz w:val="18"/>
                <w:szCs w:val="18"/>
              </w:rPr>
              <w:t>Sulfurihydrogenibium azorense</w:t>
            </w:r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 xml:space="preserve"> Az-Fu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14C2BA" w14:textId="77777777" w:rsidR="006464BC" w:rsidRPr="00A1331B" w:rsidRDefault="006464BC" w:rsidP="006464BC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YP_002729635</w:t>
            </w:r>
          </w:p>
        </w:tc>
      </w:tr>
      <w:tr w:rsidR="006464BC" w:rsidRPr="00A1331B" w14:paraId="73484713" w14:textId="77777777" w:rsidTr="000E17CC">
        <w:trPr>
          <w:trHeight w:val="34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DAF2BF" w14:textId="77777777" w:rsidR="006464BC" w:rsidRPr="00A1331B" w:rsidRDefault="006464BC" w:rsidP="006464BC">
            <w:pPr>
              <w:widowControl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proofErr w:type="gramStart"/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x0977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9F8252" w14:textId="77777777" w:rsidR="006464BC" w:rsidRPr="00A1331B" w:rsidRDefault="006464BC" w:rsidP="006464BC">
            <w:pPr>
              <w:widowControl/>
              <w:jc w:val="center"/>
              <w:rPr>
                <w:rFonts w:asciiTheme="majorHAnsi" w:eastAsia="ＭＳ Ｐゴシック" w:hAnsiTheme="majorHAnsi" w:cstheme="majorHAnsi"/>
                <w:i/>
                <w:iCs/>
                <w:kern w:val="0"/>
                <w:sz w:val="18"/>
                <w:szCs w:val="18"/>
              </w:rPr>
            </w:pPr>
            <w:proofErr w:type="gramStart"/>
            <w:r w:rsidRPr="00A1331B">
              <w:rPr>
                <w:rFonts w:asciiTheme="majorHAnsi" w:eastAsia="ＭＳ Ｐゴシック" w:hAnsiTheme="majorHAnsi" w:cstheme="majorHAnsi"/>
                <w:i/>
                <w:iCs/>
                <w:kern w:val="0"/>
                <w:sz w:val="18"/>
                <w:szCs w:val="18"/>
              </w:rPr>
              <w:t>dhsU2</w:t>
            </w:r>
            <w:proofErr w:type="gram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576413" w14:textId="77777777" w:rsidR="006464BC" w:rsidRPr="00A1331B" w:rsidRDefault="006464BC" w:rsidP="006464BC">
            <w:pPr>
              <w:widowControl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Sulfide dehydrogen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A6F01E" w14:textId="77777777" w:rsidR="006464BC" w:rsidRPr="00A1331B" w:rsidRDefault="006464BC" w:rsidP="006464BC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8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565FC0" w14:textId="77777777" w:rsidR="006464BC" w:rsidRPr="00A1331B" w:rsidRDefault="006464BC" w:rsidP="006464BC">
            <w:pPr>
              <w:widowControl/>
              <w:rPr>
                <w:rFonts w:asciiTheme="majorHAnsi" w:eastAsia="ＭＳ Ｐゴシック" w:hAnsiTheme="majorHAnsi" w:cstheme="majorHAnsi"/>
                <w:i/>
                <w:iCs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i/>
                <w:iCs/>
                <w:kern w:val="0"/>
                <w:sz w:val="18"/>
                <w:szCs w:val="18"/>
              </w:rPr>
              <w:t>Sulfurihydrogenibium azorense</w:t>
            </w:r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 xml:space="preserve"> Az-Fu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A43313" w14:textId="77777777" w:rsidR="006464BC" w:rsidRPr="00A1331B" w:rsidRDefault="006464BC" w:rsidP="006464BC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YP_002729637</w:t>
            </w:r>
          </w:p>
        </w:tc>
      </w:tr>
      <w:tr w:rsidR="006464BC" w:rsidRPr="00A1331B" w14:paraId="1694C862" w14:textId="77777777" w:rsidTr="000E17CC">
        <w:trPr>
          <w:trHeight w:val="34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DBA8AD" w14:textId="77777777" w:rsidR="006464BC" w:rsidRPr="00A1331B" w:rsidRDefault="006464BC" w:rsidP="006464BC">
            <w:pPr>
              <w:widowControl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proofErr w:type="gramStart"/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x0294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E2C998" w14:textId="77777777" w:rsidR="006464BC" w:rsidRPr="00A1331B" w:rsidRDefault="006464BC" w:rsidP="006464BC">
            <w:pPr>
              <w:widowControl/>
              <w:jc w:val="center"/>
              <w:rPr>
                <w:rFonts w:asciiTheme="majorHAnsi" w:eastAsia="ＭＳ Ｐゴシック" w:hAnsiTheme="majorHAnsi" w:cstheme="majorHAnsi"/>
                <w:i/>
                <w:iCs/>
                <w:kern w:val="0"/>
                <w:sz w:val="18"/>
                <w:szCs w:val="18"/>
              </w:rPr>
            </w:pPr>
            <w:proofErr w:type="gramStart"/>
            <w:r w:rsidRPr="00A1331B">
              <w:rPr>
                <w:rFonts w:asciiTheme="majorHAnsi" w:eastAsia="ＭＳ Ｐゴシック" w:hAnsiTheme="majorHAnsi" w:cstheme="majorHAnsi"/>
                <w:i/>
                <w:iCs/>
                <w:kern w:val="0"/>
                <w:sz w:val="18"/>
                <w:szCs w:val="18"/>
              </w:rPr>
              <w:t>sqr1</w:t>
            </w:r>
            <w:proofErr w:type="gram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5C9067" w14:textId="77777777" w:rsidR="006464BC" w:rsidRPr="00A1331B" w:rsidRDefault="006464BC" w:rsidP="006464BC">
            <w:pPr>
              <w:widowControl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Sulfide-quinone reduct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1CA47F" w14:textId="77777777" w:rsidR="006464BC" w:rsidRPr="00A1331B" w:rsidRDefault="006464BC" w:rsidP="006464BC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9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DF773F" w14:textId="77777777" w:rsidR="006464BC" w:rsidRPr="00A1331B" w:rsidRDefault="006464BC" w:rsidP="006464BC">
            <w:pPr>
              <w:widowControl/>
              <w:rPr>
                <w:rFonts w:asciiTheme="majorHAnsi" w:eastAsia="ＭＳ Ｐゴシック" w:hAnsiTheme="majorHAnsi" w:cstheme="majorHAnsi"/>
                <w:i/>
                <w:iCs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i/>
                <w:iCs/>
                <w:kern w:val="0"/>
                <w:sz w:val="18"/>
                <w:szCs w:val="18"/>
              </w:rPr>
              <w:t>Sulfurihydrogenibium azorense</w:t>
            </w:r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 xml:space="preserve"> Az-Fu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EEA74C" w14:textId="77777777" w:rsidR="006464BC" w:rsidRPr="00A1331B" w:rsidRDefault="006464BC" w:rsidP="006464BC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YP_002728909</w:t>
            </w:r>
          </w:p>
        </w:tc>
      </w:tr>
      <w:tr w:rsidR="006464BC" w:rsidRPr="00A1331B" w14:paraId="4E33607E" w14:textId="77777777" w:rsidTr="000E17CC">
        <w:trPr>
          <w:trHeight w:val="34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D80CCC" w14:textId="77777777" w:rsidR="006464BC" w:rsidRPr="00A1331B" w:rsidRDefault="006464BC" w:rsidP="006464BC">
            <w:pPr>
              <w:widowControl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proofErr w:type="gramStart"/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x2263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6FECF6" w14:textId="77777777" w:rsidR="006464BC" w:rsidRPr="00A1331B" w:rsidRDefault="006464BC" w:rsidP="006464BC">
            <w:pPr>
              <w:widowControl/>
              <w:jc w:val="center"/>
              <w:rPr>
                <w:rFonts w:asciiTheme="majorHAnsi" w:eastAsia="ＭＳ Ｐゴシック" w:hAnsiTheme="majorHAnsi" w:cstheme="majorHAnsi"/>
                <w:i/>
                <w:iCs/>
                <w:kern w:val="0"/>
                <w:sz w:val="18"/>
                <w:szCs w:val="18"/>
              </w:rPr>
            </w:pPr>
            <w:proofErr w:type="gramStart"/>
            <w:r w:rsidRPr="00A1331B">
              <w:rPr>
                <w:rFonts w:asciiTheme="majorHAnsi" w:eastAsia="ＭＳ Ｐゴシック" w:hAnsiTheme="majorHAnsi" w:cstheme="majorHAnsi"/>
                <w:i/>
                <w:iCs/>
                <w:kern w:val="0"/>
                <w:sz w:val="18"/>
                <w:szCs w:val="18"/>
              </w:rPr>
              <w:t>sqr2</w:t>
            </w:r>
            <w:proofErr w:type="gram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E28711" w14:textId="77777777" w:rsidR="006464BC" w:rsidRPr="00A1331B" w:rsidRDefault="006464BC" w:rsidP="006464BC">
            <w:pPr>
              <w:widowControl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Sulfide-quinone reduct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6447A7" w14:textId="77777777" w:rsidR="006464BC" w:rsidRPr="00A1331B" w:rsidRDefault="006464BC" w:rsidP="006464BC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8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1DBF83" w14:textId="77777777" w:rsidR="006464BC" w:rsidRPr="00A1331B" w:rsidRDefault="006464BC" w:rsidP="006464BC">
            <w:pPr>
              <w:widowControl/>
              <w:rPr>
                <w:rFonts w:asciiTheme="majorHAnsi" w:eastAsia="ＭＳ Ｐゴシック" w:hAnsiTheme="majorHAnsi" w:cstheme="majorHAnsi"/>
                <w:i/>
                <w:iCs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i/>
                <w:iCs/>
                <w:kern w:val="0"/>
                <w:sz w:val="18"/>
                <w:szCs w:val="18"/>
              </w:rPr>
              <w:t>Sulfurihydrogenibium azorense</w:t>
            </w:r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 xml:space="preserve"> Az-Fu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48E984" w14:textId="77777777" w:rsidR="006464BC" w:rsidRPr="00A1331B" w:rsidRDefault="006464BC" w:rsidP="006464BC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YP_002728108</w:t>
            </w:r>
          </w:p>
        </w:tc>
      </w:tr>
      <w:tr w:rsidR="006464BC" w:rsidRPr="00A1331B" w14:paraId="48A5F766" w14:textId="77777777" w:rsidTr="000E17CC">
        <w:trPr>
          <w:trHeight w:val="340"/>
        </w:trPr>
        <w:tc>
          <w:tcPr>
            <w:tcW w:w="732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099F36" w14:textId="77777777" w:rsidR="006464BC" w:rsidRPr="00A1331B" w:rsidRDefault="006464BC" w:rsidP="006464BC">
            <w:pPr>
              <w:widowControl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Sulfite oxida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2DA180" w14:textId="77777777" w:rsidR="006464BC" w:rsidRPr="00A1331B" w:rsidRDefault="006464BC" w:rsidP="006464BC">
            <w:pPr>
              <w:widowControl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997EE6" w14:textId="77777777" w:rsidR="006464BC" w:rsidRPr="00A1331B" w:rsidRDefault="006464BC" w:rsidP="006464BC">
            <w:pPr>
              <w:widowControl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</w:p>
        </w:tc>
      </w:tr>
      <w:tr w:rsidR="006464BC" w:rsidRPr="00A1331B" w14:paraId="406F25BB" w14:textId="77777777" w:rsidTr="000E17CC">
        <w:trPr>
          <w:trHeight w:val="34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10E696" w14:textId="77777777" w:rsidR="006464BC" w:rsidRPr="00A1331B" w:rsidRDefault="006464BC" w:rsidP="006464BC">
            <w:pPr>
              <w:widowControl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proofErr w:type="gramStart"/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x1152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6ADCDC" w14:textId="77777777" w:rsidR="006464BC" w:rsidRPr="00A1331B" w:rsidRDefault="006464BC" w:rsidP="006464BC">
            <w:pPr>
              <w:widowControl/>
              <w:jc w:val="center"/>
              <w:rPr>
                <w:rFonts w:asciiTheme="majorHAnsi" w:eastAsia="ＭＳ Ｐゴシック" w:hAnsiTheme="majorHAnsi" w:cstheme="majorHAnsi"/>
                <w:i/>
                <w:iCs/>
                <w:kern w:val="0"/>
                <w:sz w:val="18"/>
                <w:szCs w:val="18"/>
              </w:rPr>
            </w:pPr>
            <w:proofErr w:type="gramStart"/>
            <w:r w:rsidRPr="00A1331B">
              <w:rPr>
                <w:rFonts w:asciiTheme="majorHAnsi" w:eastAsia="ＭＳ Ｐゴシック" w:hAnsiTheme="majorHAnsi" w:cstheme="majorHAnsi"/>
                <w:i/>
                <w:iCs/>
                <w:kern w:val="0"/>
                <w:sz w:val="18"/>
                <w:szCs w:val="18"/>
              </w:rPr>
              <w:t>sor</w:t>
            </w:r>
            <w:proofErr w:type="gram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A7D1FF" w14:textId="77777777" w:rsidR="006464BC" w:rsidRPr="00A1331B" w:rsidRDefault="006464BC" w:rsidP="006464BC">
            <w:pPr>
              <w:widowControl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Sulfite dehydrogen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2FD0AB" w14:textId="77777777" w:rsidR="006464BC" w:rsidRPr="00A1331B" w:rsidRDefault="006464BC" w:rsidP="006464BC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8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651054" w14:textId="77777777" w:rsidR="006464BC" w:rsidRPr="00A1331B" w:rsidRDefault="006464BC" w:rsidP="006464BC">
            <w:pPr>
              <w:widowControl/>
              <w:rPr>
                <w:rFonts w:asciiTheme="majorHAnsi" w:eastAsia="ＭＳ Ｐゴシック" w:hAnsiTheme="majorHAnsi" w:cstheme="majorHAnsi"/>
                <w:i/>
                <w:iCs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i/>
                <w:iCs/>
                <w:kern w:val="0"/>
                <w:sz w:val="18"/>
                <w:szCs w:val="18"/>
              </w:rPr>
              <w:t>Sulfurihydrogenibium azorense</w:t>
            </w:r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 xml:space="preserve"> Az-Fu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30490B" w14:textId="77777777" w:rsidR="006464BC" w:rsidRPr="00A1331B" w:rsidRDefault="006464BC" w:rsidP="006464BC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YP_002728583</w:t>
            </w:r>
          </w:p>
        </w:tc>
      </w:tr>
      <w:tr w:rsidR="006464BC" w:rsidRPr="00A1331B" w14:paraId="15996733" w14:textId="77777777" w:rsidTr="000E17CC">
        <w:trPr>
          <w:trHeight w:val="340"/>
        </w:trPr>
        <w:tc>
          <w:tcPr>
            <w:tcW w:w="2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073ECB" w14:textId="77777777" w:rsidR="006464BC" w:rsidRPr="00A1331B" w:rsidRDefault="006464BC" w:rsidP="006464BC">
            <w:pPr>
              <w:widowControl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Sox complex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00ACA4" w14:textId="77777777" w:rsidR="006464BC" w:rsidRPr="00A1331B" w:rsidRDefault="006464BC" w:rsidP="006464BC">
            <w:pPr>
              <w:widowControl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EBE094" w14:textId="77777777" w:rsidR="006464BC" w:rsidRPr="00A1331B" w:rsidRDefault="006464BC" w:rsidP="006464BC">
            <w:pPr>
              <w:widowControl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1365CE" w14:textId="77777777" w:rsidR="006464BC" w:rsidRPr="00A1331B" w:rsidRDefault="006464BC" w:rsidP="006464BC">
            <w:pPr>
              <w:widowControl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357A15" w14:textId="77777777" w:rsidR="006464BC" w:rsidRPr="00A1331B" w:rsidRDefault="006464BC" w:rsidP="006464BC">
            <w:pPr>
              <w:widowControl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</w:p>
        </w:tc>
      </w:tr>
      <w:tr w:rsidR="006464BC" w:rsidRPr="00A1331B" w14:paraId="6B69C7F2" w14:textId="77777777" w:rsidTr="000E17CC">
        <w:trPr>
          <w:trHeight w:val="34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18D4C3" w14:textId="77777777" w:rsidR="006464BC" w:rsidRPr="00A1331B" w:rsidRDefault="006464BC" w:rsidP="006464BC">
            <w:pPr>
              <w:widowControl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proofErr w:type="gramStart"/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x2661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A71063" w14:textId="77777777" w:rsidR="006464BC" w:rsidRPr="00A1331B" w:rsidRDefault="006464BC" w:rsidP="006464BC">
            <w:pPr>
              <w:widowControl/>
              <w:jc w:val="center"/>
              <w:rPr>
                <w:rFonts w:asciiTheme="majorHAnsi" w:eastAsia="ＭＳ Ｐゴシック" w:hAnsiTheme="majorHAnsi" w:cstheme="majorHAnsi"/>
                <w:i/>
                <w:iCs/>
                <w:kern w:val="0"/>
                <w:sz w:val="18"/>
                <w:szCs w:val="18"/>
              </w:rPr>
            </w:pPr>
            <w:proofErr w:type="gramStart"/>
            <w:r w:rsidRPr="00A1331B">
              <w:rPr>
                <w:rFonts w:asciiTheme="majorHAnsi" w:eastAsia="ＭＳ Ｐゴシック" w:hAnsiTheme="majorHAnsi" w:cstheme="majorHAnsi"/>
                <w:i/>
                <w:iCs/>
                <w:kern w:val="0"/>
                <w:sz w:val="18"/>
                <w:szCs w:val="18"/>
              </w:rPr>
              <w:t>soxX</w:t>
            </w:r>
            <w:proofErr w:type="gram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2C6DC0" w14:textId="77777777" w:rsidR="006464BC" w:rsidRPr="00A1331B" w:rsidRDefault="006464BC" w:rsidP="006464BC">
            <w:pPr>
              <w:widowControl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Monoheme cytochr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7B12AD" w14:textId="77777777" w:rsidR="006464BC" w:rsidRPr="00A1331B" w:rsidRDefault="006464BC" w:rsidP="006464BC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8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884BF7" w14:textId="77777777" w:rsidR="006464BC" w:rsidRPr="00A1331B" w:rsidRDefault="006464BC" w:rsidP="006464BC">
            <w:pPr>
              <w:widowControl/>
              <w:rPr>
                <w:rFonts w:asciiTheme="majorHAnsi" w:eastAsia="ＭＳ Ｐゴシック" w:hAnsiTheme="majorHAnsi" w:cstheme="majorHAnsi"/>
                <w:i/>
                <w:iCs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i/>
                <w:iCs/>
                <w:kern w:val="0"/>
                <w:sz w:val="18"/>
                <w:szCs w:val="18"/>
              </w:rPr>
              <w:t>Sulfurihydrogenibium azorense</w:t>
            </w:r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 xml:space="preserve"> Az-Fu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D729C2" w14:textId="77777777" w:rsidR="006464BC" w:rsidRPr="00A1331B" w:rsidRDefault="006464BC" w:rsidP="006464BC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YP_002729638</w:t>
            </w:r>
          </w:p>
        </w:tc>
      </w:tr>
      <w:tr w:rsidR="006464BC" w:rsidRPr="00A1331B" w14:paraId="14753712" w14:textId="77777777" w:rsidTr="000E17CC">
        <w:trPr>
          <w:trHeight w:val="34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289243" w14:textId="77777777" w:rsidR="006464BC" w:rsidRPr="00A1331B" w:rsidRDefault="006464BC" w:rsidP="006464BC">
            <w:pPr>
              <w:widowControl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proofErr w:type="gramStart"/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x1541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7FFE37" w14:textId="77777777" w:rsidR="006464BC" w:rsidRPr="00A1331B" w:rsidRDefault="006464BC" w:rsidP="006464BC">
            <w:pPr>
              <w:widowControl/>
              <w:jc w:val="center"/>
              <w:rPr>
                <w:rFonts w:asciiTheme="majorHAnsi" w:eastAsia="ＭＳ Ｐゴシック" w:hAnsiTheme="majorHAnsi" w:cstheme="majorHAnsi"/>
                <w:i/>
                <w:iCs/>
                <w:kern w:val="0"/>
                <w:sz w:val="18"/>
                <w:szCs w:val="18"/>
              </w:rPr>
            </w:pPr>
            <w:proofErr w:type="gramStart"/>
            <w:r w:rsidRPr="00A1331B">
              <w:rPr>
                <w:rFonts w:asciiTheme="majorHAnsi" w:eastAsia="ＭＳ Ｐゴシック" w:hAnsiTheme="majorHAnsi" w:cstheme="majorHAnsi"/>
                <w:i/>
                <w:iCs/>
                <w:kern w:val="0"/>
                <w:sz w:val="18"/>
                <w:szCs w:val="18"/>
              </w:rPr>
              <w:t>soxY</w:t>
            </w:r>
            <w:proofErr w:type="gram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4850B5" w14:textId="77777777" w:rsidR="006464BC" w:rsidRPr="00A1331B" w:rsidRDefault="006464BC" w:rsidP="006464BC">
            <w:pPr>
              <w:widowControl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Sulfur oxidation prote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4D0999" w14:textId="77777777" w:rsidR="006464BC" w:rsidRPr="00A1331B" w:rsidRDefault="006464BC" w:rsidP="006464BC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7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75DDE5" w14:textId="77777777" w:rsidR="006464BC" w:rsidRPr="00A1331B" w:rsidRDefault="006464BC" w:rsidP="006464BC">
            <w:pPr>
              <w:widowControl/>
              <w:rPr>
                <w:rFonts w:asciiTheme="majorHAnsi" w:eastAsia="ＭＳ Ｐゴシック" w:hAnsiTheme="majorHAnsi" w:cstheme="majorHAnsi"/>
                <w:i/>
                <w:iCs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i/>
                <w:iCs/>
                <w:kern w:val="0"/>
                <w:sz w:val="18"/>
                <w:szCs w:val="18"/>
              </w:rPr>
              <w:t>Sulfurihydrogenibium</w:t>
            </w:r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 xml:space="preserve"> sp. YO3AOP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CE4D38" w14:textId="77777777" w:rsidR="006464BC" w:rsidRPr="00A1331B" w:rsidRDefault="006464BC" w:rsidP="006464BC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YP_001930710</w:t>
            </w:r>
          </w:p>
        </w:tc>
      </w:tr>
      <w:tr w:rsidR="006464BC" w:rsidRPr="00A1331B" w14:paraId="07D006E7" w14:textId="77777777" w:rsidTr="000E17CC">
        <w:trPr>
          <w:trHeight w:val="34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CE59F8" w14:textId="77777777" w:rsidR="006464BC" w:rsidRPr="00A1331B" w:rsidRDefault="006464BC" w:rsidP="006464BC">
            <w:pPr>
              <w:widowControl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proofErr w:type="gramStart"/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x2376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5E7448" w14:textId="77777777" w:rsidR="006464BC" w:rsidRPr="00A1331B" w:rsidRDefault="006464BC" w:rsidP="006464BC">
            <w:pPr>
              <w:widowControl/>
              <w:jc w:val="center"/>
              <w:rPr>
                <w:rFonts w:asciiTheme="majorHAnsi" w:eastAsia="ＭＳ Ｐゴシック" w:hAnsiTheme="majorHAnsi" w:cstheme="majorHAnsi"/>
                <w:i/>
                <w:iCs/>
                <w:kern w:val="0"/>
                <w:sz w:val="18"/>
                <w:szCs w:val="18"/>
              </w:rPr>
            </w:pPr>
            <w:proofErr w:type="gramStart"/>
            <w:r w:rsidRPr="00A1331B">
              <w:rPr>
                <w:rFonts w:asciiTheme="majorHAnsi" w:eastAsia="ＭＳ Ｐゴシック" w:hAnsiTheme="majorHAnsi" w:cstheme="majorHAnsi"/>
                <w:i/>
                <w:iCs/>
                <w:kern w:val="0"/>
                <w:sz w:val="18"/>
                <w:szCs w:val="18"/>
              </w:rPr>
              <w:t>soxZ</w:t>
            </w:r>
            <w:proofErr w:type="gram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9FCB4A" w14:textId="77777777" w:rsidR="006464BC" w:rsidRPr="00A1331B" w:rsidRDefault="006464BC" w:rsidP="006464BC">
            <w:pPr>
              <w:widowControl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Sulfur oxidation prote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46CD9F" w14:textId="77777777" w:rsidR="006464BC" w:rsidRPr="00A1331B" w:rsidRDefault="006464BC" w:rsidP="006464BC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8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4B0A6F" w14:textId="77777777" w:rsidR="006464BC" w:rsidRPr="00A1331B" w:rsidRDefault="006464BC" w:rsidP="006464BC">
            <w:pPr>
              <w:widowControl/>
              <w:rPr>
                <w:rFonts w:asciiTheme="majorHAnsi" w:eastAsia="ＭＳ Ｐゴシック" w:hAnsiTheme="majorHAnsi" w:cstheme="majorHAnsi"/>
                <w:i/>
                <w:iCs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i/>
                <w:iCs/>
                <w:kern w:val="0"/>
                <w:sz w:val="18"/>
                <w:szCs w:val="18"/>
              </w:rPr>
              <w:t>Sulfurihydrogenibium azorense</w:t>
            </w:r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 xml:space="preserve"> Az-Fu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DBE43E" w14:textId="77777777" w:rsidR="006464BC" w:rsidRPr="00A1331B" w:rsidRDefault="006464BC" w:rsidP="006464BC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YP_002729641</w:t>
            </w:r>
          </w:p>
        </w:tc>
      </w:tr>
      <w:tr w:rsidR="006464BC" w:rsidRPr="00A1331B" w14:paraId="21054B1E" w14:textId="77777777" w:rsidTr="000E17CC">
        <w:trPr>
          <w:trHeight w:val="34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A5805E" w14:textId="77777777" w:rsidR="006464BC" w:rsidRPr="00A1331B" w:rsidRDefault="006464BC" w:rsidP="006464BC">
            <w:pPr>
              <w:widowControl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proofErr w:type="gramStart"/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x1543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3A75AF" w14:textId="77777777" w:rsidR="006464BC" w:rsidRPr="00A1331B" w:rsidRDefault="006464BC" w:rsidP="006464BC">
            <w:pPr>
              <w:widowControl/>
              <w:jc w:val="center"/>
              <w:rPr>
                <w:rFonts w:asciiTheme="majorHAnsi" w:eastAsia="ＭＳ Ｐゴシック" w:hAnsiTheme="majorHAnsi" w:cstheme="majorHAnsi"/>
                <w:i/>
                <w:iCs/>
                <w:kern w:val="0"/>
                <w:sz w:val="18"/>
                <w:szCs w:val="18"/>
              </w:rPr>
            </w:pPr>
            <w:proofErr w:type="gramStart"/>
            <w:r w:rsidRPr="00A1331B">
              <w:rPr>
                <w:rFonts w:asciiTheme="majorHAnsi" w:eastAsia="ＭＳ Ｐゴシック" w:hAnsiTheme="majorHAnsi" w:cstheme="majorHAnsi"/>
                <w:i/>
                <w:iCs/>
                <w:kern w:val="0"/>
                <w:sz w:val="18"/>
                <w:szCs w:val="18"/>
              </w:rPr>
              <w:t>soxA</w:t>
            </w:r>
            <w:proofErr w:type="gram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C184C2" w14:textId="77777777" w:rsidR="006464BC" w:rsidRPr="00A1331B" w:rsidRDefault="006464BC" w:rsidP="006464BC">
            <w:pPr>
              <w:widowControl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Diheme cytochr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0EB336" w14:textId="77777777" w:rsidR="006464BC" w:rsidRPr="00A1331B" w:rsidRDefault="006464BC" w:rsidP="006464BC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8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FDE2F4" w14:textId="77777777" w:rsidR="006464BC" w:rsidRPr="00A1331B" w:rsidRDefault="006464BC" w:rsidP="006464BC">
            <w:pPr>
              <w:widowControl/>
              <w:rPr>
                <w:rFonts w:asciiTheme="majorHAnsi" w:eastAsia="ＭＳ Ｐゴシック" w:hAnsiTheme="majorHAnsi" w:cstheme="majorHAnsi"/>
                <w:i/>
                <w:iCs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i/>
                <w:iCs/>
                <w:kern w:val="0"/>
                <w:sz w:val="18"/>
                <w:szCs w:val="18"/>
              </w:rPr>
              <w:t>Sulfurihydrogenibium azorense</w:t>
            </w:r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 xml:space="preserve"> Az-Fu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F8774B" w14:textId="77777777" w:rsidR="006464BC" w:rsidRPr="00A1331B" w:rsidRDefault="006464BC" w:rsidP="006464BC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YP_002729642</w:t>
            </w:r>
          </w:p>
        </w:tc>
      </w:tr>
      <w:tr w:rsidR="006464BC" w:rsidRPr="00A1331B" w14:paraId="0002E15E" w14:textId="77777777" w:rsidTr="000E17CC">
        <w:trPr>
          <w:trHeight w:val="34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1F93B1" w14:textId="77777777" w:rsidR="006464BC" w:rsidRPr="00A1331B" w:rsidRDefault="006464BC" w:rsidP="006464BC">
            <w:pPr>
              <w:widowControl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proofErr w:type="gramStart"/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x1142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71C651" w14:textId="77777777" w:rsidR="006464BC" w:rsidRPr="00A1331B" w:rsidRDefault="006464BC" w:rsidP="006464BC">
            <w:pPr>
              <w:widowControl/>
              <w:jc w:val="center"/>
              <w:rPr>
                <w:rFonts w:asciiTheme="majorHAnsi" w:eastAsia="ＭＳ Ｐゴシック" w:hAnsiTheme="majorHAnsi" w:cstheme="majorHAnsi"/>
                <w:i/>
                <w:iCs/>
                <w:kern w:val="0"/>
                <w:sz w:val="18"/>
                <w:szCs w:val="18"/>
              </w:rPr>
            </w:pPr>
            <w:proofErr w:type="gramStart"/>
            <w:r w:rsidRPr="00A1331B">
              <w:rPr>
                <w:rFonts w:asciiTheme="majorHAnsi" w:eastAsia="ＭＳ Ｐゴシック" w:hAnsiTheme="majorHAnsi" w:cstheme="majorHAnsi"/>
                <w:i/>
                <w:iCs/>
                <w:kern w:val="0"/>
                <w:sz w:val="18"/>
                <w:szCs w:val="18"/>
              </w:rPr>
              <w:t>soxB</w:t>
            </w:r>
            <w:proofErr w:type="gram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D1E32D" w14:textId="77777777" w:rsidR="006464BC" w:rsidRPr="00A1331B" w:rsidRDefault="006464BC" w:rsidP="006464BC">
            <w:pPr>
              <w:widowControl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Sulfur oxidation prote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04EF58" w14:textId="77777777" w:rsidR="006464BC" w:rsidRPr="00A1331B" w:rsidRDefault="006464BC" w:rsidP="006464BC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9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5ECD12" w14:textId="77777777" w:rsidR="006464BC" w:rsidRPr="00A1331B" w:rsidRDefault="006464BC" w:rsidP="006464BC">
            <w:pPr>
              <w:widowControl/>
              <w:rPr>
                <w:rFonts w:asciiTheme="majorHAnsi" w:eastAsia="ＭＳ Ｐゴシック" w:hAnsiTheme="majorHAnsi" w:cstheme="majorHAnsi"/>
                <w:i/>
                <w:iCs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i/>
                <w:iCs/>
                <w:kern w:val="0"/>
                <w:sz w:val="18"/>
                <w:szCs w:val="18"/>
              </w:rPr>
              <w:t>Sulfurihydrogenibium azorense</w:t>
            </w:r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 xml:space="preserve"> Az-Fu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EE1E08" w14:textId="77777777" w:rsidR="006464BC" w:rsidRPr="00A1331B" w:rsidRDefault="006464BC" w:rsidP="006464BC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YP_002729643</w:t>
            </w:r>
          </w:p>
        </w:tc>
      </w:tr>
      <w:tr w:rsidR="006464BC" w:rsidRPr="00A1331B" w14:paraId="7216DC49" w14:textId="77777777" w:rsidTr="000E17CC">
        <w:trPr>
          <w:trHeight w:val="440"/>
        </w:trPr>
        <w:tc>
          <w:tcPr>
            <w:tcW w:w="732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8C7911" w14:textId="77777777" w:rsidR="006464BC" w:rsidRPr="00A1331B" w:rsidRDefault="006464BC" w:rsidP="006464BC">
            <w:pPr>
              <w:widowControl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Sulfur oxidation and respiration relate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0D3134" w14:textId="77777777" w:rsidR="006464BC" w:rsidRPr="00A1331B" w:rsidRDefault="006464BC" w:rsidP="006464BC">
            <w:pPr>
              <w:widowControl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259020" w14:textId="77777777" w:rsidR="006464BC" w:rsidRPr="00A1331B" w:rsidRDefault="006464BC" w:rsidP="006464BC">
            <w:pPr>
              <w:widowControl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</w:p>
        </w:tc>
      </w:tr>
      <w:tr w:rsidR="006464BC" w:rsidRPr="00A1331B" w14:paraId="28EC7030" w14:textId="77777777" w:rsidTr="000E17CC">
        <w:trPr>
          <w:trHeight w:val="34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0DD35A" w14:textId="77777777" w:rsidR="006464BC" w:rsidRPr="00A1331B" w:rsidRDefault="006464BC" w:rsidP="006464BC">
            <w:pPr>
              <w:widowControl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proofErr w:type="gramStart"/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x0974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722733" w14:textId="77777777" w:rsidR="006464BC" w:rsidRPr="00A1331B" w:rsidRDefault="006464BC" w:rsidP="006464BC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-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567A9D" w14:textId="77777777" w:rsidR="006464BC" w:rsidRPr="00A1331B" w:rsidRDefault="006464BC" w:rsidP="006464BC">
            <w:pPr>
              <w:widowControl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Flavocytochr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AA9D85" w14:textId="77777777" w:rsidR="006464BC" w:rsidRPr="00A1331B" w:rsidRDefault="006464BC" w:rsidP="006464BC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7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69D1E7" w14:textId="77777777" w:rsidR="006464BC" w:rsidRPr="00A1331B" w:rsidRDefault="006464BC" w:rsidP="006464BC">
            <w:pPr>
              <w:widowControl/>
              <w:rPr>
                <w:rFonts w:asciiTheme="majorHAnsi" w:eastAsia="ＭＳ Ｐゴシック" w:hAnsiTheme="majorHAnsi" w:cstheme="majorHAnsi"/>
                <w:i/>
                <w:iCs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i/>
                <w:iCs/>
                <w:kern w:val="0"/>
                <w:sz w:val="18"/>
                <w:szCs w:val="18"/>
              </w:rPr>
              <w:t>Sulfurihydrogenibium azorense</w:t>
            </w:r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 xml:space="preserve"> Az-Fu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A67BE9" w14:textId="77777777" w:rsidR="006464BC" w:rsidRPr="00A1331B" w:rsidRDefault="006464BC" w:rsidP="006464BC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YP_002729634</w:t>
            </w:r>
          </w:p>
        </w:tc>
      </w:tr>
      <w:tr w:rsidR="006464BC" w:rsidRPr="00A1331B" w14:paraId="60473209" w14:textId="77777777" w:rsidTr="000E17CC">
        <w:trPr>
          <w:trHeight w:val="34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98B36A" w14:textId="77777777" w:rsidR="006464BC" w:rsidRPr="00A1331B" w:rsidRDefault="006464BC" w:rsidP="006464BC">
            <w:pPr>
              <w:widowControl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proofErr w:type="gramStart"/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x0925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27920C" w14:textId="77777777" w:rsidR="006464BC" w:rsidRPr="00A1331B" w:rsidRDefault="006464BC" w:rsidP="006464BC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-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1A941A" w14:textId="77777777" w:rsidR="006464BC" w:rsidRPr="00A1331B" w:rsidRDefault="006464BC" w:rsidP="006464BC">
            <w:pPr>
              <w:widowControl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 xml:space="preserve">Cytochrome </w:t>
            </w:r>
            <w:r w:rsidRPr="00234DB6">
              <w:rPr>
                <w:rFonts w:asciiTheme="majorHAnsi" w:eastAsia="ＭＳ Ｐゴシック" w:hAnsiTheme="majorHAnsi" w:cstheme="majorHAnsi"/>
                <w:i/>
                <w:kern w:val="0"/>
                <w:sz w:val="18"/>
                <w:szCs w:val="18"/>
              </w:rPr>
              <w:t>c</w:t>
            </w:r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5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B076B2" w14:textId="77777777" w:rsidR="006464BC" w:rsidRPr="00A1331B" w:rsidRDefault="006464BC" w:rsidP="006464BC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5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C66EEA" w14:textId="77777777" w:rsidR="006464BC" w:rsidRPr="00A1331B" w:rsidRDefault="006464BC" w:rsidP="006464BC">
            <w:pPr>
              <w:widowControl/>
              <w:rPr>
                <w:rFonts w:asciiTheme="majorHAnsi" w:eastAsia="ＭＳ Ｐゴシック" w:hAnsiTheme="majorHAnsi" w:cstheme="majorHAnsi"/>
                <w:i/>
                <w:iCs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i/>
                <w:iCs/>
                <w:kern w:val="0"/>
                <w:sz w:val="18"/>
                <w:szCs w:val="18"/>
              </w:rPr>
              <w:t xml:space="preserve">Sulfurihydrogenibium </w:t>
            </w:r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sp. YO3AOP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9A088E" w14:textId="77777777" w:rsidR="006464BC" w:rsidRPr="00A1331B" w:rsidRDefault="006464BC" w:rsidP="006464BC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YP_001931731</w:t>
            </w:r>
          </w:p>
        </w:tc>
      </w:tr>
      <w:tr w:rsidR="006464BC" w:rsidRPr="00A1331B" w14:paraId="73489251" w14:textId="77777777" w:rsidTr="000E17CC">
        <w:trPr>
          <w:trHeight w:val="34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576640" w14:textId="77777777" w:rsidR="006464BC" w:rsidRPr="00A1331B" w:rsidRDefault="006464BC" w:rsidP="006464BC">
            <w:pPr>
              <w:widowControl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proofErr w:type="gramStart"/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x1488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FA7D12" w14:textId="77777777" w:rsidR="006464BC" w:rsidRPr="00A1331B" w:rsidRDefault="006464BC" w:rsidP="006464BC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-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9CCA86" w14:textId="77777777" w:rsidR="006464BC" w:rsidRPr="00A1331B" w:rsidRDefault="006464BC" w:rsidP="006464BC">
            <w:pPr>
              <w:widowControl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Quino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1225E2" w14:textId="77777777" w:rsidR="006464BC" w:rsidRPr="00A1331B" w:rsidRDefault="006464BC" w:rsidP="006464BC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7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445093" w14:textId="77777777" w:rsidR="006464BC" w:rsidRPr="00A1331B" w:rsidRDefault="006464BC" w:rsidP="006464BC">
            <w:pPr>
              <w:widowControl/>
              <w:rPr>
                <w:rFonts w:asciiTheme="majorHAnsi" w:eastAsia="ＭＳ Ｐゴシック" w:hAnsiTheme="majorHAnsi" w:cstheme="majorHAnsi"/>
                <w:i/>
                <w:iCs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i/>
                <w:iCs/>
                <w:kern w:val="0"/>
                <w:sz w:val="18"/>
                <w:szCs w:val="18"/>
              </w:rPr>
              <w:t>Sulfurihydrogenibium azorense</w:t>
            </w:r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 xml:space="preserve"> Az-Fu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D3D969" w14:textId="77777777" w:rsidR="006464BC" w:rsidRPr="00A1331B" w:rsidRDefault="006464BC" w:rsidP="006464BC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YP_002728668</w:t>
            </w:r>
          </w:p>
        </w:tc>
      </w:tr>
      <w:tr w:rsidR="006464BC" w:rsidRPr="00A1331B" w14:paraId="27B70582" w14:textId="77777777" w:rsidTr="000E17CC">
        <w:trPr>
          <w:trHeight w:val="34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223353" w14:textId="77777777" w:rsidR="006464BC" w:rsidRPr="00A1331B" w:rsidRDefault="006464BC" w:rsidP="006464BC">
            <w:pPr>
              <w:widowControl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proofErr w:type="gramStart"/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x0411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17C168" w14:textId="77777777" w:rsidR="006464BC" w:rsidRPr="00A1331B" w:rsidRDefault="006464BC" w:rsidP="006464BC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-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638CD8" w14:textId="77777777" w:rsidR="006464BC" w:rsidRPr="00A1331B" w:rsidRDefault="006464BC" w:rsidP="006464BC">
            <w:pPr>
              <w:widowControl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Cytochrome 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1F210B" w14:textId="77777777" w:rsidR="006464BC" w:rsidRPr="00A1331B" w:rsidRDefault="006464BC" w:rsidP="006464BC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9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439675" w14:textId="77777777" w:rsidR="006464BC" w:rsidRPr="00A1331B" w:rsidRDefault="006464BC" w:rsidP="006464BC">
            <w:pPr>
              <w:widowControl/>
              <w:rPr>
                <w:rFonts w:asciiTheme="majorHAnsi" w:eastAsia="ＭＳ Ｐゴシック" w:hAnsiTheme="majorHAnsi" w:cstheme="majorHAnsi"/>
                <w:i/>
                <w:iCs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i/>
                <w:iCs/>
                <w:kern w:val="0"/>
                <w:sz w:val="18"/>
                <w:szCs w:val="18"/>
              </w:rPr>
              <w:t>Sulfurihydrogenibium azorense</w:t>
            </w:r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 xml:space="preserve"> Az-Fu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F00330" w14:textId="77777777" w:rsidR="006464BC" w:rsidRPr="00A1331B" w:rsidRDefault="006464BC" w:rsidP="006464BC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YP_002728284</w:t>
            </w:r>
          </w:p>
        </w:tc>
      </w:tr>
    </w:tbl>
    <w:p w14:paraId="2330B77D" w14:textId="77777777" w:rsidR="006464BC" w:rsidRDefault="006464BC">
      <w:pPr>
        <w:jc w:val="left"/>
      </w:pPr>
    </w:p>
    <w:p w14:paraId="5025F444" w14:textId="77777777" w:rsidR="00C75B34" w:rsidRDefault="00C75B34" w:rsidP="001F6CDC">
      <w:pPr>
        <w:rPr>
          <w:rFonts w:asciiTheme="majorHAnsi" w:hAnsiTheme="majorHAnsi" w:cstheme="majorHAnsi"/>
          <w:sz w:val="24"/>
          <w:szCs w:val="24"/>
        </w:rPr>
      </w:pPr>
    </w:p>
    <w:tbl>
      <w:tblPr>
        <w:tblpPr w:leftFromText="142" w:rightFromText="142" w:vertAnchor="page" w:horzAnchor="page" w:tblpXSpec="center" w:tblpY="2782"/>
        <w:tblW w:w="1260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50"/>
        <w:gridCol w:w="1134"/>
        <w:gridCol w:w="3827"/>
        <w:gridCol w:w="1418"/>
        <w:gridCol w:w="3402"/>
        <w:gridCol w:w="1878"/>
      </w:tblGrid>
      <w:tr w:rsidR="006464BC" w:rsidRPr="00BC7418" w14:paraId="5B553C15" w14:textId="77777777" w:rsidTr="008E606E">
        <w:trPr>
          <w:trHeight w:val="34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569471" w14:textId="77777777" w:rsidR="006464BC" w:rsidRPr="00BC7418" w:rsidRDefault="006464BC" w:rsidP="008E606E">
            <w:pPr>
              <w:widowControl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proofErr w:type="gramStart"/>
            <w:r w:rsidRPr="00BC741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x0412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897B81" w14:textId="77777777" w:rsidR="006464BC" w:rsidRPr="00BC7418" w:rsidRDefault="006464BC" w:rsidP="008E606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BC741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53F680" w14:textId="77777777" w:rsidR="006464BC" w:rsidRPr="00BC7418" w:rsidRDefault="006464BC" w:rsidP="008E606E">
            <w:pPr>
              <w:widowControl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BC741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Ubiquinol cytochrome </w:t>
            </w:r>
            <w:r w:rsidRPr="00234DB6">
              <w:rPr>
                <w:rFonts w:ascii="Arial" w:eastAsia="ＭＳ Ｐゴシック" w:hAnsi="Arial" w:cs="Arial"/>
                <w:i/>
                <w:kern w:val="0"/>
                <w:sz w:val="18"/>
                <w:szCs w:val="18"/>
              </w:rPr>
              <w:t>c</w:t>
            </w:r>
            <w:r w:rsidRPr="00BC741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 oxidoreductase cytochrome </w:t>
            </w:r>
            <w:r w:rsidRPr="00234DB6">
              <w:rPr>
                <w:rFonts w:ascii="Arial" w:eastAsia="ＭＳ Ｐゴシック" w:hAnsi="Arial" w:cs="Arial"/>
                <w:i/>
                <w:kern w:val="0"/>
                <w:sz w:val="18"/>
                <w:szCs w:val="18"/>
              </w:rPr>
              <w:t>c</w:t>
            </w:r>
            <w:r w:rsidRPr="00BC741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 subuni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248968" w14:textId="77777777" w:rsidR="006464BC" w:rsidRPr="00BC7418" w:rsidRDefault="006464BC" w:rsidP="008E606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BC741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9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B82CD4" w14:textId="77777777" w:rsidR="006464BC" w:rsidRPr="00BC7418" w:rsidRDefault="006464BC" w:rsidP="008E606E">
            <w:pPr>
              <w:widowControl/>
              <w:rPr>
                <w:rFonts w:ascii="Arial" w:eastAsia="ＭＳ Ｐゴシック" w:hAnsi="Arial" w:cs="Arial"/>
                <w:i/>
                <w:iCs/>
                <w:kern w:val="0"/>
                <w:sz w:val="18"/>
                <w:szCs w:val="18"/>
              </w:rPr>
            </w:pPr>
            <w:r w:rsidRPr="00BC7418">
              <w:rPr>
                <w:rFonts w:ascii="Arial" w:eastAsia="ＭＳ Ｐゴシック" w:hAnsi="Arial" w:cs="Arial"/>
                <w:i/>
                <w:iCs/>
                <w:kern w:val="0"/>
                <w:sz w:val="18"/>
                <w:szCs w:val="18"/>
              </w:rPr>
              <w:t>Sulfurihydrogenibium azorense</w:t>
            </w:r>
            <w:r w:rsidRPr="00BC741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 Az-Fu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9C96E2" w14:textId="77777777" w:rsidR="006464BC" w:rsidRDefault="006464BC" w:rsidP="008E606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C7418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YP_002728285</w:t>
            </w:r>
          </w:p>
        </w:tc>
      </w:tr>
      <w:tr w:rsidR="006464BC" w:rsidRPr="00BC7418" w14:paraId="48710087" w14:textId="77777777" w:rsidTr="008E606E">
        <w:trPr>
          <w:trHeight w:val="34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EEE59E" w14:textId="77777777" w:rsidR="006464BC" w:rsidRPr="00BC7418" w:rsidRDefault="006464BC" w:rsidP="008E606E">
            <w:pPr>
              <w:widowControl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proofErr w:type="gramStart"/>
            <w:r w:rsidRPr="00BC741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x0976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EBBF22" w14:textId="77777777" w:rsidR="006464BC" w:rsidRPr="00BC7418" w:rsidRDefault="006464BC" w:rsidP="008E606E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kern w:val="0"/>
                <w:sz w:val="18"/>
                <w:szCs w:val="18"/>
              </w:rPr>
            </w:pPr>
            <w:proofErr w:type="gramStart"/>
            <w:r w:rsidRPr="00BC7418">
              <w:rPr>
                <w:rFonts w:ascii="Arial" w:eastAsia="ＭＳ Ｐゴシック" w:hAnsi="Arial" w:cs="Arial"/>
                <w:i/>
                <w:iCs/>
                <w:kern w:val="0"/>
                <w:sz w:val="18"/>
                <w:szCs w:val="18"/>
              </w:rPr>
              <w:t>qcrA</w:t>
            </w:r>
            <w:proofErr w:type="gram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104203" w14:textId="77777777" w:rsidR="006464BC" w:rsidRPr="00BC7418" w:rsidRDefault="006464BC" w:rsidP="008E606E">
            <w:pPr>
              <w:widowControl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proofErr w:type="gramStart"/>
            <w:r w:rsidRPr="00BC741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rieske</w:t>
            </w:r>
            <w:proofErr w:type="gramEnd"/>
            <w:r w:rsidRPr="00BC741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-I iron sulfur prote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C12B94" w14:textId="77777777" w:rsidR="006464BC" w:rsidRPr="00BC7418" w:rsidRDefault="006464BC" w:rsidP="008E606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BC741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8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B1B956" w14:textId="77777777" w:rsidR="006464BC" w:rsidRPr="00BC7418" w:rsidRDefault="006464BC" w:rsidP="008E606E">
            <w:pPr>
              <w:widowControl/>
              <w:rPr>
                <w:rFonts w:ascii="Arial" w:eastAsia="ＭＳ Ｐゴシック" w:hAnsi="Arial" w:cs="Arial"/>
                <w:i/>
                <w:iCs/>
                <w:kern w:val="0"/>
                <w:sz w:val="18"/>
                <w:szCs w:val="18"/>
              </w:rPr>
            </w:pPr>
            <w:r w:rsidRPr="00BC7418">
              <w:rPr>
                <w:rFonts w:ascii="Arial" w:eastAsia="ＭＳ Ｐゴシック" w:hAnsi="Arial" w:cs="Arial"/>
                <w:i/>
                <w:iCs/>
                <w:kern w:val="0"/>
                <w:sz w:val="18"/>
                <w:szCs w:val="18"/>
              </w:rPr>
              <w:t>Sulfurihydrogenibium azorense</w:t>
            </w:r>
            <w:r w:rsidRPr="00BC741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 Az-Fu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20051D" w14:textId="77777777" w:rsidR="006464BC" w:rsidRPr="00BC7418" w:rsidRDefault="006464BC" w:rsidP="008E606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C7418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YP_002729636</w:t>
            </w:r>
          </w:p>
        </w:tc>
      </w:tr>
      <w:tr w:rsidR="006464BC" w:rsidRPr="00BC7418" w14:paraId="16EC6935" w14:textId="77777777" w:rsidTr="008E606E">
        <w:trPr>
          <w:trHeight w:val="34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2E1076" w14:textId="77777777" w:rsidR="006464BC" w:rsidRPr="00BC7418" w:rsidRDefault="006464BC" w:rsidP="008E606E">
            <w:pPr>
              <w:widowControl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proofErr w:type="gramStart"/>
            <w:r w:rsidRPr="00BC741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x0212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3A5B68" w14:textId="77777777" w:rsidR="006464BC" w:rsidRPr="00BC7418" w:rsidRDefault="006464BC" w:rsidP="008E606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BC741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D164C5" w14:textId="77777777" w:rsidR="006464BC" w:rsidRPr="00BC7418" w:rsidRDefault="006464BC" w:rsidP="008E606E">
            <w:pPr>
              <w:widowControl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BC741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Cytochrome </w:t>
            </w:r>
            <w:r w:rsidRPr="00234DB6">
              <w:rPr>
                <w:rFonts w:ascii="Arial" w:eastAsia="ＭＳ Ｐゴシック" w:hAnsi="Arial" w:cs="Arial"/>
                <w:i/>
                <w:kern w:val="0"/>
                <w:sz w:val="18"/>
                <w:szCs w:val="18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13B80D" w14:textId="77777777" w:rsidR="006464BC" w:rsidRPr="00BC7418" w:rsidRDefault="006464BC" w:rsidP="008E606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BC741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9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88A66F" w14:textId="77777777" w:rsidR="006464BC" w:rsidRPr="00BC7418" w:rsidRDefault="006464BC" w:rsidP="008E606E">
            <w:pPr>
              <w:widowControl/>
              <w:rPr>
                <w:rFonts w:ascii="Arial" w:eastAsia="ＭＳ Ｐゴシック" w:hAnsi="Arial" w:cs="Arial"/>
                <w:i/>
                <w:iCs/>
                <w:kern w:val="0"/>
                <w:sz w:val="18"/>
                <w:szCs w:val="18"/>
              </w:rPr>
            </w:pPr>
            <w:r w:rsidRPr="00BC7418">
              <w:rPr>
                <w:rFonts w:ascii="Arial" w:eastAsia="ＭＳ Ｐゴシック" w:hAnsi="Arial" w:cs="Arial"/>
                <w:i/>
                <w:iCs/>
                <w:kern w:val="0"/>
                <w:sz w:val="18"/>
                <w:szCs w:val="18"/>
              </w:rPr>
              <w:t>Sulfurihydrogenibium azorense</w:t>
            </w:r>
            <w:r w:rsidRPr="00BC741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 Az-Fu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65D6C1" w14:textId="77777777" w:rsidR="006464BC" w:rsidRPr="00BC7418" w:rsidRDefault="006464BC" w:rsidP="008E606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C7418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YP_002728687</w:t>
            </w:r>
          </w:p>
        </w:tc>
      </w:tr>
      <w:tr w:rsidR="006464BC" w:rsidRPr="00BC7418" w14:paraId="193326E0" w14:textId="77777777" w:rsidTr="008E606E">
        <w:trPr>
          <w:trHeight w:val="34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8CC77C" w14:textId="77777777" w:rsidR="006464BC" w:rsidRPr="00BC7418" w:rsidRDefault="006464BC" w:rsidP="008E606E">
            <w:pPr>
              <w:widowControl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proofErr w:type="gramStart"/>
            <w:r w:rsidRPr="00BC741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x0213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CDA07C" w14:textId="77777777" w:rsidR="006464BC" w:rsidRPr="00BC7418" w:rsidRDefault="006464BC" w:rsidP="008E606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BC741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9296FB" w14:textId="77777777" w:rsidR="006464BC" w:rsidRPr="00BC7418" w:rsidRDefault="006464BC" w:rsidP="008E606E">
            <w:pPr>
              <w:widowControl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BC741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Cytochrome </w:t>
            </w:r>
            <w:r w:rsidRPr="00234DB6">
              <w:rPr>
                <w:rFonts w:ascii="Arial" w:eastAsia="ＭＳ Ｐゴシック" w:hAnsi="Arial" w:cs="Arial"/>
                <w:i/>
                <w:kern w:val="0"/>
                <w:sz w:val="18"/>
                <w:szCs w:val="18"/>
              </w:rPr>
              <w:t>c</w:t>
            </w:r>
            <w:r w:rsidRPr="00BC741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 oxidase subunit 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B6DE2C" w14:textId="77777777" w:rsidR="006464BC" w:rsidRPr="00BC7418" w:rsidRDefault="006464BC" w:rsidP="008E606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BC741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9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76004B" w14:textId="77777777" w:rsidR="006464BC" w:rsidRPr="00BC7418" w:rsidRDefault="006464BC" w:rsidP="008E606E">
            <w:pPr>
              <w:widowControl/>
              <w:rPr>
                <w:rFonts w:ascii="Arial" w:eastAsia="ＭＳ Ｐゴシック" w:hAnsi="Arial" w:cs="Arial"/>
                <w:i/>
                <w:iCs/>
                <w:kern w:val="0"/>
                <w:sz w:val="18"/>
                <w:szCs w:val="18"/>
              </w:rPr>
            </w:pPr>
            <w:r w:rsidRPr="00BC7418">
              <w:rPr>
                <w:rFonts w:ascii="Arial" w:eastAsia="ＭＳ Ｐゴシック" w:hAnsi="Arial" w:cs="Arial"/>
                <w:i/>
                <w:iCs/>
                <w:kern w:val="0"/>
                <w:sz w:val="18"/>
                <w:szCs w:val="18"/>
              </w:rPr>
              <w:t>Sulfurihydrogenibium azorense</w:t>
            </w:r>
            <w:r w:rsidRPr="00BC741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 Az-Fu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F633EE" w14:textId="77777777" w:rsidR="006464BC" w:rsidRPr="00BC7418" w:rsidRDefault="006464BC" w:rsidP="008E606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C7418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YP_002728688</w:t>
            </w:r>
          </w:p>
        </w:tc>
      </w:tr>
      <w:tr w:rsidR="006464BC" w:rsidRPr="00BC7418" w14:paraId="08BA3196" w14:textId="77777777" w:rsidTr="008E606E">
        <w:trPr>
          <w:trHeight w:val="34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672B20" w14:textId="77777777" w:rsidR="006464BC" w:rsidRPr="00BC7418" w:rsidRDefault="006464BC" w:rsidP="008E606E">
            <w:pPr>
              <w:widowControl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proofErr w:type="gramStart"/>
            <w:r w:rsidRPr="00BC741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x0214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EE5CF7" w14:textId="77777777" w:rsidR="006464BC" w:rsidRPr="00BC7418" w:rsidRDefault="006464BC" w:rsidP="008E606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BC741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71509D" w14:textId="77777777" w:rsidR="006464BC" w:rsidRPr="00BC7418" w:rsidRDefault="006464BC" w:rsidP="008E606E">
            <w:pPr>
              <w:widowControl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BC741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Cytochrome </w:t>
            </w:r>
            <w:r w:rsidRPr="00234DB6">
              <w:rPr>
                <w:rFonts w:ascii="Arial" w:eastAsia="ＭＳ Ｐゴシック" w:hAnsi="Arial" w:cs="Arial"/>
                <w:i/>
                <w:kern w:val="0"/>
                <w:sz w:val="18"/>
                <w:szCs w:val="18"/>
              </w:rPr>
              <w:t>c</w:t>
            </w:r>
            <w:r w:rsidRPr="00BC741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 oxidase </w:t>
            </w:r>
            <w:r w:rsidRPr="00234DB6">
              <w:rPr>
                <w:rFonts w:ascii="Arial" w:eastAsia="ＭＳ Ｐゴシック" w:hAnsi="Arial" w:cs="Arial"/>
                <w:i/>
                <w:kern w:val="0"/>
                <w:sz w:val="18"/>
                <w:szCs w:val="18"/>
              </w:rPr>
              <w:t>Cbb</w:t>
            </w:r>
            <w:r w:rsidRPr="00BC741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-3 type, subunit 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2E6B8F" w14:textId="77777777" w:rsidR="006464BC" w:rsidRPr="00BC7418" w:rsidRDefault="006464BC" w:rsidP="008E606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BC741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9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E0FC3C" w14:textId="77777777" w:rsidR="006464BC" w:rsidRPr="00BC7418" w:rsidRDefault="006464BC" w:rsidP="008E606E">
            <w:pPr>
              <w:widowControl/>
              <w:rPr>
                <w:rFonts w:ascii="Arial" w:eastAsia="ＭＳ Ｐゴシック" w:hAnsi="Arial" w:cs="Arial"/>
                <w:i/>
                <w:iCs/>
                <w:kern w:val="0"/>
                <w:sz w:val="18"/>
                <w:szCs w:val="18"/>
              </w:rPr>
            </w:pPr>
            <w:r w:rsidRPr="00BC7418">
              <w:rPr>
                <w:rFonts w:ascii="Arial" w:eastAsia="ＭＳ Ｐゴシック" w:hAnsi="Arial" w:cs="Arial"/>
                <w:i/>
                <w:iCs/>
                <w:kern w:val="0"/>
                <w:sz w:val="18"/>
                <w:szCs w:val="18"/>
              </w:rPr>
              <w:t>Sulfurihydrogenibium azorense</w:t>
            </w:r>
            <w:r w:rsidRPr="00BC741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 Az-Fu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392E84" w14:textId="77777777" w:rsidR="006464BC" w:rsidRPr="00BC7418" w:rsidRDefault="006464BC" w:rsidP="008E606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C7418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YP_002728689</w:t>
            </w:r>
          </w:p>
        </w:tc>
      </w:tr>
      <w:tr w:rsidR="006464BC" w:rsidRPr="00BC7418" w14:paraId="1CEA7999" w14:textId="77777777" w:rsidTr="003073CC">
        <w:trPr>
          <w:trHeight w:val="397"/>
        </w:trPr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0CF15E" w14:textId="77777777" w:rsidR="006464BC" w:rsidRPr="00BC7418" w:rsidRDefault="006464BC" w:rsidP="008E606E">
            <w:pPr>
              <w:widowControl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proofErr w:type="gramStart"/>
            <w:r w:rsidRPr="00BC741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x0216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948257" w14:textId="77777777" w:rsidR="006464BC" w:rsidRPr="00BC7418" w:rsidRDefault="006464BC" w:rsidP="008E606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BC741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58F25D" w14:textId="77777777" w:rsidR="006464BC" w:rsidRPr="00BC7418" w:rsidRDefault="006464BC" w:rsidP="008E606E">
            <w:pPr>
              <w:widowControl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BC741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Cytochrome </w:t>
            </w:r>
            <w:r w:rsidRPr="00234DB6">
              <w:rPr>
                <w:rFonts w:ascii="Arial" w:eastAsia="ＭＳ Ｐゴシック" w:hAnsi="Arial" w:cs="Arial"/>
                <w:i/>
                <w:kern w:val="0"/>
                <w:sz w:val="18"/>
                <w:szCs w:val="18"/>
              </w:rPr>
              <w:t>c</w:t>
            </w:r>
            <w:r w:rsidRPr="00BC741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 oxidase </w:t>
            </w:r>
            <w:r w:rsidRPr="00234DB6">
              <w:rPr>
                <w:rFonts w:ascii="Arial" w:eastAsia="ＭＳ Ｐゴシック" w:hAnsi="Arial" w:cs="Arial"/>
                <w:i/>
                <w:kern w:val="0"/>
                <w:sz w:val="18"/>
                <w:szCs w:val="18"/>
              </w:rPr>
              <w:t>Cbb</w:t>
            </w:r>
            <w:r w:rsidRPr="00BC741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-3 type, subunit II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569A74" w14:textId="77777777" w:rsidR="006464BC" w:rsidRPr="00BC7418" w:rsidRDefault="006464BC" w:rsidP="008E606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BC741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96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6FFE40" w14:textId="77777777" w:rsidR="006464BC" w:rsidRPr="00BC7418" w:rsidRDefault="006464BC" w:rsidP="008E606E">
            <w:pPr>
              <w:widowControl/>
              <w:rPr>
                <w:rFonts w:ascii="Arial" w:eastAsia="ＭＳ Ｐゴシック" w:hAnsi="Arial" w:cs="Arial"/>
                <w:i/>
                <w:iCs/>
                <w:kern w:val="0"/>
                <w:sz w:val="18"/>
                <w:szCs w:val="18"/>
              </w:rPr>
            </w:pPr>
            <w:r w:rsidRPr="00BC7418">
              <w:rPr>
                <w:rFonts w:ascii="Arial" w:eastAsia="ＭＳ Ｐゴシック" w:hAnsi="Arial" w:cs="Arial"/>
                <w:i/>
                <w:iCs/>
                <w:kern w:val="0"/>
                <w:sz w:val="18"/>
                <w:szCs w:val="18"/>
              </w:rPr>
              <w:t>Sulfurihydrogenibium azorense</w:t>
            </w:r>
            <w:r w:rsidRPr="00BC741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 Az-Fu1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79BA3D" w14:textId="77777777" w:rsidR="006464BC" w:rsidRPr="00BC7418" w:rsidRDefault="006464BC" w:rsidP="008E606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C7418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YP_002728692</w:t>
            </w:r>
          </w:p>
        </w:tc>
      </w:tr>
    </w:tbl>
    <w:p w14:paraId="6D1C1C8A" w14:textId="0851B5F8" w:rsidR="00F00198" w:rsidRPr="00E43324" w:rsidRDefault="006464BC" w:rsidP="001F6CDC">
      <w:pPr>
        <w:rPr>
          <w:rFonts w:asciiTheme="majorHAnsi" w:hAnsiTheme="majorHAnsi" w:cstheme="majorHAnsi"/>
          <w:i/>
          <w:sz w:val="24"/>
          <w:szCs w:val="24"/>
        </w:rPr>
      </w:pPr>
      <w:r w:rsidRPr="00E43324">
        <w:rPr>
          <w:rFonts w:asciiTheme="majorHAnsi" w:hAnsiTheme="majorHAnsi" w:cstheme="majorHAnsi"/>
          <w:i/>
          <w:sz w:val="24"/>
          <w:szCs w:val="24"/>
        </w:rPr>
        <w:t>Continued</w:t>
      </w:r>
      <w:bookmarkStart w:id="0" w:name="_GoBack"/>
      <w:bookmarkEnd w:id="0"/>
    </w:p>
    <w:sectPr w:rsidR="00F00198" w:rsidRPr="00E43324" w:rsidSect="00D643D5">
      <w:pgSz w:w="1684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ED3B58" w14:textId="77777777" w:rsidR="008E606E" w:rsidRDefault="008E606E" w:rsidP="00F12F58">
      <w:r>
        <w:separator/>
      </w:r>
    </w:p>
  </w:endnote>
  <w:endnote w:type="continuationSeparator" w:id="0">
    <w:p w14:paraId="5CD1E30C" w14:textId="77777777" w:rsidR="008E606E" w:rsidRDefault="008E606E" w:rsidP="00F12F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BD3E8B" w14:textId="77777777" w:rsidR="008E606E" w:rsidRDefault="008E606E" w:rsidP="00F12F58">
      <w:r>
        <w:separator/>
      </w:r>
    </w:p>
  </w:footnote>
  <w:footnote w:type="continuationSeparator" w:id="0">
    <w:p w14:paraId="1EBE93CD" w14:textId="77777777" w:rsidR="008E606E" w:rsidRDefault="008E606E" w:rsidP="00F12F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AC7835"/>
    <w:multiLevelType w:val="hybridMultilevel"/>
    <w:tmpl w:val="8CB0DA8E"/>
    <w:lvl w:ilvl="0" w:tplc="BB40071E">
      <w:numFmt w:val="bullet"/>
      <w:lvlText w:val="＊"/>
      <w:lvlJc w:val="left"/>
      <w:pPr>
        <w:ind w:left="360" w:hanging="360"/>
      </w:pPr>
      <w:rPr>
        <w:rFonts w:ascii="ＭＳ 明朝" w:eastAsia="ＭＳ 明朝" w:hAnsi="ＭＳ 明朝" w:cstheme="majorHAnsi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44996FB0"/>
    <w:multiLevelType w:val="hybridMultilevel"/>
    <w:tmpl w:val="8396A91C"/>
    <w:lvl w:ilvl="0" w:tplc="6A023D3C">
      <w:start w:val="3"/>
      <w:numFmt w:val="bullet"/>
      <w:suff w:val="space"/>
      <w:lvlText w:val="※"/>
      <w:lvlJc w:val="left"/>
      <w:pPr>
        <w:ind w:left="240" w:hanging="240"/>
      </w:pPr>
      <w:rPr>
        <w:rFonts w:ascii="ＭＳ ゴシック" w:eastAsia="ＭＳ ゴシック" w:hAnsi="ＭＳ ゴシック" w:cstheme="majorHAnsi" w:hint="eastAsia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oNotTrackMove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ptzafa50w2pahefv0j500fsfe2zt90rta0s&quot;&gt;My EndNote Library_1&lt;record-ids&gt;&lt;item&gt;47&lt;/item&gt;&lt;/record-ids&gt;&lt;/item&gt;&lt;/Libraries&gt;"/>
  </w:docVars>
  <w:rsids>
    <w:rsidRoot w:val="00132314"/>
    <w:rsid w:val="00000248"/>
    <w:rsid w:val="00004BDF"/>
    <w:rsid w:val="000107FF"/>
    <w:rsid w:val="0001230C"/>
    <w:rsid w:val="000301E4"/>
    <w:rsid w:val="0003514A"/>
    <w:rsid w:val="00062889"/>
    <w:rsid w:val="00065D96"/>
    <w:rsid w:val="00066FDA"/>
    <w:rsid w:val="00083597"/>
    <w:rsid w:val="00093521"/>
    <w:rsid w:val="000B0BD3"/>
    <w:rsid w:val="000B1F77"/>
    <w:rsid w:val="000B4B74"/>
    <w:rsid w:val="000B562E"/>
    <w:rsid w:val="000B580A"/>
    <w:rsid w:val="000B6A81"/>
    <w:rsid w:val="000B7BC9"/>
    <w:rsid w:val="000D06FF"/>
    <w:rsid w:val="000E17CC"/>
    <w:rsid w:val="000F69BF"/>
    <w:rsid w:val="00102CA0"/>
    <w:rsid w:val="00103809"/>
    <w:rsid w:val="00112472"/>
    <w:rsid w:val="00115FC8"/>
    <w:rsid w:val="00120128"/>
    <w:rsid w:val="001208D8"/>
    <w:rsid w:val="00122495"/>
    <w:rsid w:val="00132314"/>
    <w:rsid w:val="00143902"/>
    <w:rsid w:val="001470C8"/>
    <w:rsid w:val="00160FE1"/>
    <w:rsid w:val="00162879"/>
    <w:rsid w:val="0017734F"/>
    <w:rsid w:val="001803C5"/>
    <w:rsid w:val="00182356"/>
    <w:rsid w:val="001A02FD"/>
    <w:rsid w:val="001A407F"/>
    <w:rsid w:val="001B4112"/>
    <w:rsid w:val="001C3194"/>
    <w:rsid w:val="001E4B4F"/>
    <w:rsid w:val="001E54BA"/>
    <w:rsid w:val="001F0C4A"/>
    <w:rsid w:val="001F6CDC"/>
    <w:rsid w:val="001F7D6E"/>
    <w:rsid w:val="00201DA7"/>
    <w:rsid w:val="0020661A"/>
    <w:rsid w:val="0020738B"/>
    <w:rsid w:val="00210DA9"/>
    <w:rsid w:val="00212599"/>
    <w:rsid w:val="00213938"/>
    <w:rsid w:val="002215FC"/>
    <w:rsid w:val="00234DB6"/>
    <w:rsid w:val="00243534"/>
    <w:rsid w:val="002530C4"/>
    <w:rsid w:val="00257A16"/>
    <w:rsid w:val="0026318F"/>
    <w:rsid w:val="0026604B"/>
    <w:rsid w:val="0027041B"/>
    <w:rsid w:val="002749EF"/>
    <w:rsid w:val="00285A61"/>
    <w:rsid w:val="00286A20"/>
    <w:rsid w:val="002872FC"/>
    <w:rsid w:val="00292648"/>
    <w:rsid w:val="00292676"/>
    <w:rsid w:val="0029281F"/>
    <w:rsid w:val="002A1E12"/>
    <w:rsid w:val="002A2428"/>
    <w:rsid w:val="002A695A"/>
    <w:rsid w:val="002B208F"/>
    <w:rsid w:val="002B3949"/>
    <w:rsid w:val="002F0152"/>
    <w:rsid w:val="00304BA4"/>
    <w:rsid w:val="003073CC"/>
    <w:rsid w:val="0031175B"/>
    <w:rsid w:val="00320E25"/>
    <w:rsid w:val="00324D1B"/>
    <w:rsid w:val="0032770F"/>
    <w:rsid w:val="00327C2F"/>
    <w:rsid w:val="00371D17"/>
    <w:rsid w:val="003824DC"/>
    <w:rsid w:val="00383630"/>
    <w:rsid w:val="00395594"/>
    <w:rsid w:val="003A3918"/>
    <w:rsid w:val="003A4635"/>
    <w:rsid w:val="003B0F7B"/>
    <w:rsid w:val="003B2895"/>
    <w:rsid w:val="003B7827"/>
    <w:rsid w:val="003C14F8"/>
    <w:rsid w:val="003D5927"/>
    <w:rsid w:val="003E4661"/>
    <w:rsid w:val="003F376C"/>
    <w:rsid w:val="003F61B7"/>
    <w:rsid w:val="003F78C3"/>
    <w:rsid w:val="004220EF"/>
    <w:rsid w:val="004356B9"/>
    <w:rsid w:val="004368AC"/>
    <w:rsid w:val="004373C1"/>
    <w:rsid w:val="00441048"/>
    <w:rsid w:val="00467AEC"/>
    <w:rsid w:val="004735D4"/>
    <w:rsid w:val="00476DFF"/>
    <w:rsid w:val="00484AC2"/>
    <w:rsid w:val="00493480"/>
    <w:rsid w:val="004A3455"/>
    <w:rsid w:val="004B223C"/>
    <w:rsid w:val="004B3961"/>
    <w:rsid w:val="004B44D4"/>
    <w:rsid w:val="004C6499"/>
    <w:rsid w:val="004D7517"/>
    <w:rsid w:val="004E0DFB"/>
    <w:rsid w:val="004E58EE"/>
    <w:rsid w:val="004F351F"/>
    <w:rsid w:val="004F5DF3"/>
    <w:rsid w:val="004F64E6"/>
    <w:rsid w:val="0050751A"/>
    <w:rsid w:val="005108C2"/>
    <w:rsid w:val="005112A8"/>
    <w:rsid w:val="00511EB2"/>
    <w:rsid w:val="00542DB7"/>
    <w:rsid w:val="00555564"/>
    <w:rsid w:val="00555C0F"/>
    <w:rsid w:val="00555F77"/>
    <w:rsid w:val="005572AB"/>
    <w:rsid w:val="005666E7"/>
    <w:rsid w:val="00570D3E"/>
    <w:rsid w:val="00574008"/>
    <w:rsid w:val="00580832"/>
    <w:rsid w:val="0058384B"/>
    <w:rsid w:val="00583FB0"/>
    <w:rsid w:val="00586410"/>
    <w:rsid w:val="005921FF"/>
    <w:rsid w:val="00595D08"/>
    <w:rsid w:val="00596B2F"/>
    <w:rsid w:val="005A09EE"/>
    <w:rsid w:val="005A1ED6"/>
    <w:rsid w:val="005A676D"/>
    <w:rsid w:val="005A7703"/>
    <w:rsid w:val="005B2EF1"/>
    <w:rsid w:val="005B4352"/>
    <w:rsid w:val="005B6367"/>
    <w:rsid w:val="005B784C"/>
    <w:rsid w:val="005C2F6B"/>
    <w:rsid w:val="005C49A5"/>
    <w:rsid w:val="005D09CC"/>
    <w:rsid w:val="005E1F01"/>
    <w:rsid w:val="005F1931"/>
    <w:rsid w:val="005F4784"/>
    <w:rsid w:val="006109E0"/>
    <w:rsid w:val="006124D5"/>
    <w:rsid w:val="006220B6"/>
    <w:rsid w:val="00627D9A"/>
    <w:rsid w:val="0064499D"/>
    <w:rsid w:val="006464BC"/>
    <w:rsid w:val="00666226"/>
    <w:rsid w:val="006678EB"/>
    <w:rsid w:val="00667FDE"/>
    <w:rsid w:val="00683D54"/>
    <w:rsid w:val="00697B19"/>
    <w:rsid w:val="006A4EDE"/>
    <w:rsid w:val="006C2CEF"/>
    <w:rsid w:val="006C3E88"/>
    <w:rsid w:val="006D1A99"/>
    <w:rsid w:val="006D38B3"/>
    <w:rsid w:val="006E1920"/>
    <w:rsid w:val="006E2D2C"/>
    <w:rsid w:val="00707FA8"/>
    <w:rsid w:val="007103AC"/>
    <w:rsid w:val="00717940"/>
    <w:rsid w:val="007179D9"/>
    <w:rsid w:val="00717CEE"/>
    <w:rsid w:val="00720238"/>
    <w:rsid w:val="0073252B"/>
    <w:rsid w:val="00741747"/>
    <w:rsid w:val="00742FB5"/>
    <w:rsid w:val="0074489D"/>
    <w:rsid w:val="00747B71"/>
    <w:rsid w:val="00753831"/>
    <w:rsid w:val="007541DE"/>
    <w:rsid w:val="007702CD"/>
    <w:rsid w:val="0078739B"/>
    <w:rsid w:val="00796283"/>
    <w:rsid w:val="007B5395"/>
    <w:rsid w:val="007B6256"/>
    <w:rsid w:val="007D00D9"/>
    <w:rsid w:val="007D4DF0"/>
    <w:rsid w:val="007D71FB"/>
    <w:rsid w:val="007E0B60"/>
    <w:rsid w:val="007F4147"/>
    <w:rsid w:val="007F4A4D"/>
    <w:rsid w:val="00800943"/>
    <w:rsid w:val="0080167C"/>
    <w:rsid w:val="008058FA"/>
    <w:rsid w:val="00805F62"/>
    <w:rsid w:val="00811E13"/>
    <w:rsid w:val="00813D30"/>
    <w:rsid w:val="00824654"/>
    <w:rsid w:val="00825907"/>
    <w:rsid w:val="00830413"/>
    <w:rsid w:val="0083260B"/>
    <w:rsid w:val="00835581"/>
    <w:rsid w:val="008552CC"/>
    <w:rsid w:val="0087031E"/>
    <w:rsid w:val="008827E6"/>
    <w:rsid w:val="008844FC"/>
    <w:rsid w:val="008A5910"/>
    <w:rsid w:val="008B1CE0"/>
    <w:rsid w:val="008C1632"/>
    <w:rsid w:val="008C2737"/>
    <w:rsid w:val="008C315F"/>
    <w:rsid w:val="008C5096"/>
    <w:rsid w:val="008E0B4E"/>
    <w:rsid w:val="008E606E"/>
    <w:rsid w:val="008F779A"/>
    <w:rsid w:val="0090050F"/>
    <w:rsid w:val="009048BA"/>
    <w:rsid w:val="00911B5D"/>
    <w:rsid w:val="00916B9E"/>
    <w:rsid w:val="0092404E"/>
    <w:rsid w:val="00925BB7"/>
    <w:rsid w:val="00942201"/>
    <w:rsid w:val="00945997"/>
    <w:rsid w:val="00957C1D"/>
    <w:rsid w:val="00960E38"/>
    <w:rsid w:val="00967C66"/>
    <w:rsid w:val="00970002"/>
    <w:rsid w:val="00971A9B"/>
    <w:rsid w:val="00976F58"/>
    <w:rsid w:val="009779FA"/>
    <w:rsid w:val="00985C1A"/>
    <w:rsid w:val="00993957"/>
    <w:rsid w:val="009C1545"/>
    <w:rsid w:val="009D49F7"/>
    <w:rsid w:val="009D66C5"/>
    <w:rsid w:val="009F73DB"/>
    <w:rsid w:val="00A037B2"/>
    <w:rsid w:val="00A07771"/>
    <w:rsid w:val="00A11AA5"/>
    <w:rsid w:val="00A1331B"/>
    <w:rsid w:val="00A31E4B"/>
    <w:rsid w:val="00A3773A"/>
    <w:rsid w:val="00A40DBA"/>
    <w:rsid w:val="00A50C5B"/>
    <w:rsid w:val="00A760CA"/>
    <w:rsid w:val="00AA1E76"/>
    <w:rsid w:val="00AA3F93"/>
    <w:rsid w:val="00AA7C66"/>
    <w:rsid w:val="00AB4E0C"/>
    <w:rsid w:val="00AB5766"/>
    <w:rsid w:val="00AB70D8"/>
    <w:rsid w:val="00AC6D58"/>
    <w:rsid w:val="00AD1A8D"/>
    <w:rsid w:val="00AD453D"/>
    <w:rsid w:val="00AE51AB"/>
    <w:rsid w:val="00AF339F"/>
    <w:rsid w:val="00B14787"/>
    <w:rsid w:val="00B22728"/>
    <w:rsid w:val="00B2391A"/>
    <w:rsid w:val="00B30BBF"/>
    <w:rsid w:val="00B31050"/>
    <w:rsid w:val="00B32A30"/>
    <w:rsid w:val="00B36F54"/>
    <w:rsid w:val="00B36F7F"/>
    <w:rsid w:val="00B454F5"/>
    <w:rsid w:val="00B51019"/>
    <w:rsid w:val="00B539A2"/>
    <w:rsid w:val="00B8088D"/>
    <w:rsid w:val="00B9142C"/>
    <w:rsid w:val="00BA1594"/>
    <w:rsid w:val="00BB0F7D"/>
    <w:rsid w:val="00BB146C"/>
    <w:rsid w:val="00BB4A20"/>
    <w:rsid w:val="00BC1793"/>
    <w:rsid w:val="00BC4060"/>
    <w:rsid w:val="00BC55AE"/>
    <w:rsid w:val="00BC7418"/>
    <w:rsid w:val="00BE0ED9"/>
    <w:rsid w:val="00BE591E"/>
    <w:rsid w:val="00BE72BC"/>
    <w:rsid w:val="00BE7568"/>
    <w:rsid w:val="00BF3B6B"/>
    <w:rsid w:val="00BF79CA"/>
    <w:rsid w:val="00C11CB9"/>
    <w:rsid w:val="00C12ADF"/>
    <w:rsid w:val="00C134FD"/>
    <w:rsid w:val="00C27168"/>
    <w:rsid w:val="00C431CA"/>
    <w:rsid w:val="00C43745"/>
    <w:rsid w:val="00C50B51"/>
    <w:rsid w:val="00C55869"/>
    <w:rsid w:val="00C63220"/>
    <w:rsid w:val="00C735B3"/>
    <w:rsid w:val="00C74265"/>
    <w:rsid w:val="00C75B34"/>
    <w:rsid w:val="00C76F8E"/>
    <w:rsid w:val="00C85CCF"/>
    <w:rsid w:val="00C92153"/>
    <w:rsid w:val="00C97198"/>
    <w:rsid w:val="00CA51BD"/>
    <w:rsid w:val="00CA7FBF"/>
    <w:rsid w:val="00CD06F0"/>
    <w:rsid w:val="00CD2652"/>
    <w:rsid w:val="00CE431E"/>
    <w:rsid w:val="00CE5B36"/>
    <w:rsid w:val="00CF5003"/>
    <w:rsid w:val="00CF6621"/>
    <w:rsid w:val="00CF6A98"/>
    <w:rsid w:val="00D11C95"/>
    <w:rsid w:val="00D26D06"/>
    <w:rsid w:val="00D26D6D"/>
    <w:rsid w:val="00D33764"/>
    <w:rsid w:val="00D60C8B"/>
    <w:rsid w:val="00D61859"/>
    <w:rsid w:val="00D62545"/>
    <w:rsid w:val="00D643D5"/>
    <w:rsid w:val="00D66288"/>
    <w:rsid w:val="00D70E99"/>
    <w:rsid w:val="00D717CA"/>
    <w:rsid w:val="00D84E64"/>
    <w:rsid w:val="00D860C8"/>
    <w:rsid w:val="00DA0B99"/>
    <w:rsid w:val="00DA14AE"/>
    <w:rsid w:val="00DA29CF"/>
    <w:rsid w:val="00DA387C"/>
    <w:rsid w:val="00DA39D3"/>
    <w:rsid w:val="00DC170A"/>
    <w:rsid w:val="00DC3EEB"/>
    <w:rsid w:val="00DD10B5"/>
    <w:rsid w:val="00DD1D91"/>
    <w:rsid w:val="00DE1BCA"/>
    <w:rsid w:val="00DE310A"/>
    <w:rsid w:val="00DF1682"/>
    <w:rsid w:val="00DF317B"/>
    <w:rsid w:val="00E07CA4"/>
    <w:rsid w:val="00E37317"/>
    <w:rsid w:val="00E43324"/>
    <w:rsid w:val="00E43E99"/>
    <w:rsid w:val="00E731B6"/>
    <w:rsid w:val="00E82559"/>
    <w:rsid w:val="00E94227"/>
    <w:rsid w:val="00E94CF0"/>
    <w:rsid w:val="00E95464"/>
    <w:rsid w:val="00EA4142"/>
    <w:rsid w:val="00EB26EE"/>
    <w:rsid w:val="00EB383A"/>
    <w:rsid w:val="00EB3B4E"/>
    <w:rsid w:val="00EE49C1"/>
    <w:rsid w:val="00EF1B94"/>
    <w:rsid w:val="00EF2557"/>
    <w:rsid w:val="00F00198"/>
    <w:rsid w:val="00F1057F"/>
    <w:rsid w:val="00F12F58"/>
    <w:rsid w:val="00F178A3"/>
    <w:rsid w:val="00F248D7"/>
    <w:rsid w:val="00F25AC0"/>
    <w:rsid w:val="00F27A6A"/>
    <w:rsid w:val="00F32F0E"/>
    <w:rsid w:val="00F352F9"/>
    <w:rsid w:val="00F43663"/>
    <w:rsid w:val="00F62056"/>
    <w:rsid w:val="00F73744"/>
    <w:rsid w:val="00F73ED6"/>
    <w:rsid w:val="00F75103"/>
    <w:rsid w:val="00F915F9"/>
    <w:rsid w:val="00F96BF6"/>
    <w:rsid w:val="00FB4B90"/>
    <w:rsid w:val="00FC7DCF"/>
    <w:rsid w:val="00FD2FCD"/>
    <w:rsid w:val="00FE3E3B"/>
    <w:rsid w:val="00FE4978"/>
    <w:rsid w:val="00FF04E6"/>
    <w:rsid w:val="00FF61E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312AC3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0B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3231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7B6256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7B6256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DA14AE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styleId="a6">
    <w:name w:val="header"/>
    <w:basedOn w:val="a"/>
    <w:link w:val="a7"/>
    <w:uiPriority w:val="99"/>
    <w:semiHidden/>
    <w:unhideWhenUsed/>
    <w:rsid w:val="00F12F5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semiHidden/>
    <w:rsid w:val="00F12F58"/>
  </w:style>
  <w:style w:type="paragraph" w:styleId="a8">
    <w:name w:val="footer"/>
    <w:basedOn w:val="a"/>
    <w:link w:val="a9"/>
    <w:uiPriority w:val="99"/>
    <w:semiHidden/>
    <w:unhideWhenUsed/>
    <w:rsid w:val="00F12F58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semiHidden/>
    <w:rsid w:val="00F12F58"/>
  </w:style>
  <w:style w:type="paragraph" w:styleId="aa">
    <w:name w:val="List Paragraph"/>
    <w:basedOn w:val="a"/>
    <w:uiPriority w:val="34"/>
    <w:qFormat/>
    <w:rsid w:val="00324D1B"/>
    <w:pPr>
      <w:ind w:leftChars="400" w:left="960"/>
    </w:pPr>
  </w:style>
  <w:style w:type="character" w:styleId="ab">
    <w:name w:val="annotation reference"/>
    <w:basedOn w:val="a0"/>
    <w:uiPriority w:val="99"/>
    <w:semiHidden/>
    <w:unhideWhenUsed/>
    <w:rsid w:val="00BE72BC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BE72BC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BE72BC"/>
  </w:style>
  <w:style w:type="paragraph" w:styleId="ae">
    <w:name w:val="annotation subject"/>
    <w:basedOn w:val="ac"/>
    <w:next w:val="ac"/>
    <w:link w:val="af"/>
    <w:uiPriority w:val="99"/>
    <w:semiHidden/>
    <w:unhideWhenUsed/>
    <w:rsid w:val="00BE72BC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BE72BC"/>
    <w:rPr>
      <w:b/>
      <w:bCs/>
    </w:rPr>
  </w:style>
  <w:style w:type="character" w:styleId="af0">
    <w:name w:val="Hyperlink"/>
    <w:basedOn w:val="a0"/>
    <w:uiPriority w:val="99"/>
    <w:unhideWhenUsed/>
    <w:rsid w:val="00C2716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0B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3231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7B6256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7B6256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DA14AE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styleId="a6">
    <w:name w:val="header"/>
    <w:basedOn w:val="a"/>
    <w:link w:val="a7"/>
    <w:uiPriority w:val="99"/>
    <w:semiHidden/>
    <w:unhideWhenUsed/>
    <w:rsid w:val="00F12F5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semiHidden/>
    <w:rsid w:val="00F12F58"/>
  </w:style>
  <w:style w:type="paragraph" w:styleId="a8">
    <w:name w:val="footer"/>
    <w:basedOn w:val="a"/>
    <w:link w:val="a9"/>
    <w:uiPriority w:val="99"/>
    <w:semiHidden/>
    <w:unhideWhenUsed/>
    <w:rsid w:val="00F12F58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semiHidden/>
    <w:rsid w:val="00F12F58"/>
  </w:style>
  <w:style w:type="paragraph" w:styleId="aa">
    <w:name w:val="List Paragraph"/>
    <w:basedOn w:val="a"/>
    <w:uiPriority w:val="34"/>
    <w:qFormat/>
    <w:rsid w:val="00324D1B"/>
    <w:pPr>
      <w:ind w:leftChars="400" w:left="9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01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484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45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2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0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46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1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7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8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03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1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6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4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1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8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1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6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0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8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1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43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1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0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1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4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16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8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4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6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9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6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9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2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6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4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5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72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0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3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5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8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1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1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8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57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4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1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5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83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23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4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7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4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9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0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65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6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1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6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5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3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1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4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17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06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4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3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36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8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8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8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9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7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2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8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8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5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2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24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9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5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96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1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8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8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8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15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5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0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7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1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9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83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43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6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8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9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4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1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7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1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8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4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8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3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17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2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0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0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5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16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3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4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8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0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4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1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43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9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1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7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5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4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3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6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9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14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0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1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0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9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6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4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4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6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2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7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7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0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1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45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73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5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1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6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6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2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9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3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7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8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8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5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8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7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64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14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9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15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8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0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1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1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5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73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0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5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8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2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1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6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8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4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1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5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9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2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6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1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8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8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4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1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9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1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1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93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06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7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2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9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2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7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8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5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4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8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8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4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97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5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0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6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43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86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8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1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3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9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5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8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0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8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2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9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9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1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3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7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4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2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16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4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3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9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6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23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2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7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2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4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8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8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7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23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4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8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73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7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0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8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1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8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1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8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5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1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2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05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5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1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4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5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64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15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1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1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5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7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5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8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5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2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1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F02665B-6AF4-A744-80E6-F8D44D4B0A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5</Words>
  <Characters>1745</Characters>
  <Application>Microsoft Macintosh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MA</dc:creator>
  <cp:lastModifiedBy>AIST aist</cp:lastModifiedBy>
  <cp:revision>2</cp:revision>
  <cp:lastPrinted>2012-07-23T01:09:00Z</cp:lastPrinted>
  <dcterms:created xsi:type="dcterms:W3CDTF">2012-10-19T07:53:00Z</dcterms:created>
  <dcterms:modified xsi:type="dcterms:W3CDTF">2012-10-19T07:53:00Z</dcterms:modified>
</cp:coreProperties>
</file>